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An output example from the program Nsite: search for statistically non-random regulatory motifs in the promoter region of the Cab-E gene encoding light-harvesting chlorophyll a/b protein in tobacco, </w:t>
      </w:r>
      <w:r>
        <w:rPr>
          <w:rFonts w:cs="Cambria" w:ascii="Cambria" w:hAnsi="Cambria"/>
          <w:b/>
          <w:i/>
          <w:iCs/>
          <w:sz w:val="24"/>
          <w:szCs w:val="24"/>
        </w:rPr>
        <w:t>Nicotiana plumbaginifolia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eastAsia="Cambria" w:cs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Program Nsite | Version 5.2013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</w:t>
      </w:r>
      <w:r>
        <w:rPr>
          <w:rFonts w:cs="Courier New" w:ascii="Cambria" w:hAnsi="Cambria"/>
          <w:sz w:val="20"/>
          <w:szCs w:val="20"/>
        </w:rPr>
        <w:t>Search for motifs of 2869 Regulatory Elements (REs)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</w:t>
      </w:r>
      <w:r>
        <w:rPr>
          <w:rFonts w:cs="Courier New" w:ascii="Cambria" w:hAnsi="Cambria"/>
          <w:sz w:val="20"/>
          <w:szCs w:val="20"/>
        </w:rPr>
        <w:t>SET of REs: REGSITE DB: 2869 Plant Transcription REs [Last update: 18.12.2014]; Softberry Inc.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____________________________________________________________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Search PARAMETRS: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Expected Mean Number                      :  0.050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Statistical Significance Level               :  0.9500000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Level of homology between known RE and motif:   90%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Variation of Distance between RE Blocks     :   20%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NOTE: Mism. - Mismatches   | Mean. Exp. Number - Mean Expected Number   | Up.Conf.Int. - Upper Confidence Interval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============================================================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QUERY: &gt;gi|3036947|dbj|AB012638.1| Nicotiana sylvestris Lhcb1*5 genes for light-harvesting chlorophyll a/b-binding protein, complete cds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Length of Query Sequence:        520 bp     | Nucleotide Frequencies:  A -  0.33   G -  0.18   T -  0.30   C -  0.18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 35. AC: RSP00035//OS: barley (Hordeum vulgare) /GENE: Al21/RE: D1 /BF: DO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405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08  CAAAAGG      414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248. AC: RSP00248//OS: rice (Oryza sativa), Oryza sativa /GENE: alpha-globulin/RE: REB2 /BF: REB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42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7  GCCACGTCtG      278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260. AC: RSP00260//OS: rice (Oryza sativa) /GENE: synthetic oligonucleotides/RE: RTBP1 BS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358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55  TTTAGGG       49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385. AC: RSP00385//OS: carnation (Dianthus caryophillus) /GENE: GST1/RE: ERE-core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273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23  ATTTCAAA       16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397. AC: RSP00397//OS: tobacco (Nicotiana tabacum) /GENE: RNP2/RE: CDE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20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157  AGTGGCGG      150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522. AC: RSP00522//OS: carrot (Daucus carota) /GENE: Dc3/RE: E2-core /BF: DPBF-1; DPBF-2;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198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169  CCACTTG      163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566. AC: RSP00566//OS: tomato (Lycopersicon esculentum), Lycopersicon esculentum /GENE: rbcS3B/RE: TATA P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3424     Up.Conf.Int.  1     Found   2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62  CCTTGaATAT      453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128  tCTTGTATAT      119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629. AC: RSP00629//OS: arabidopsis (Arabidopsis thaliana) /GENE: Lhcb1*3/RE: CCA1 BS2 /BF: CC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348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56  AAAAATCT      363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2416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35  AAAAATCT      328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683. AC: RSP00683//OS: arabidopsis (Arabidopsis thaliana) /GENE: Adh/RE: -190 half G-box (core) /BF: GBF3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80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90  GCCAAaTGGA      399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741. AC: RSP00741//OS: tobacco (Nicotiana plumbaginifolia) /GENE: Cab-E/RE: box 1 /BF: GT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62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09  AAAAGGTTAcAA      420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742. AC: RSP00742//OS: tobacco (Nicotiana plumbaginifolia) /GENE: Cab-E/RE: box 2r /BF: GT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06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81  GCACCGTTAAAg      370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19. AC: RSP00819//OS: arabidopsis (Arabidopsis thaliana) /GENE: F3H/RE: ACE-core (AtF3H) /BF: ACE-binding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508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7  GCCACGTCTg      278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36. AC: RSP00836//OS: arabidopsis (Arabidopsis thaliana) /GENE: H4A748/RE: dOCT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3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46  CACGGATC       39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52. AC: RSP00852//OS: maize (Zea mays) /GENE: H4C7/RE: dOCT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3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46  CACGGATC       39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88. AC: RSP00888//OS: arabidopsis (Arabidopsis thaliana) /GENE: AtAOX1a/RE: CCA1 motif (2) /BF: CC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16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56  AAAAATCTA      364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71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35  AAAAATCTA      327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93. AC: RSP00893//OS: Solanum melongena /GENE: SmCP/RE: ERE 1 /BF: Dof factors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273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23  ATTTCAAA       16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961. AC: RSP00961//OS: barley (Hordeum vulgare) /GENE: ITR1/RE: PB1 /BF: BPB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198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06  TGCAAAAG      413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20. AC: RSP01013//OS: arabidopsis (Arabidopsis thaliana) /GENE: GapA/RE: Gap box 1 /BF: GAP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49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92  CAAATGGAaA      401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21. AC: RSP01014//OS: arabidopsis (Arabidopsis thaliana) /GENE: GapA/RE: Gap box 2 /BF: GAP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140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24  CcAATGAAGA      315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26. AC: RSP01019//OS: arabidopsis (Arabidopsis thaliana) /GENE: GapB/RE: Gap box 1 /BF: GAP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450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21  ATGAAGA      315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09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1  ACGTGGC      287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112. AC: RSP01105//OS: spinach (Spinacia oleracea) /GENE: rps22/RE: C-rich motif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327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47  CCCCCT       52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167. AC: RSP01160//OS: tobacco (Nicotiana plumbaginifolia) /GENE: CAB/RE: G-box /BF: CG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3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76  ATCAGACGTGGC      287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350. AC: RSP01342//OS: Arabidopsis (Arabidopsis thaliana) /GENE: cab-E/RE: GBF1 BS /BF: GBF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0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75  AATCAGACGTGGCAAA      290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539. AC: RSP01507//OS: wheat (Triticum aestivum) /GENE: H1 (TH315)/RE: Oct-p /BF:unknown transcriptin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3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39  GATCCGTG       46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540. AC: RSP01508//OS: wheat (Triticum aestivum) /GENE: H1 (TH325)/RE: Oct-p /BF:unknown transcriptin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3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39  GATCCGTG       46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752. AC: RSP01718//OS: Arabidopsis (Arabidopsis thaliana) /GENE: IAA3/SHY2 (At1g04240)/RE: G/A-box (1) /BF: STF1/HY5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21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35  TTAaACGTATAA      346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 xml:space="preserve">RE:  1865. AC: RSP01831//OS: Arabidopsis (Arabidopsis thaliana) /GENE: Cytc-2 (At4g10040)/RE: ACGT-motif /BF: </w:t>
        <w:tab/>
        <w:t>AREB2/ABF4; GBF3; GBF-like protein; bHLH080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9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37  AAACGTAT      344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977. AC: RSP01943//OS: Arabidopsis (Arabidopsis thaliana) /GENE: Synthetic oligonucleotides/RE: Hex /BF: AtbZIP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23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78  CaGACGTGGC      287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019. AC: RSP01985//OS: Arabidopsis (Arabidopsis thaliana) /GENE: NIA1/RE: Alfin1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09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151  CGCCACT      157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064. AC: RSP02030//OS: Arabidopsis (Arabidopsis thaliana) /GENE: Synthetic oligonucleotides/RE: ERSE-I /BF: [bZIP28 + NF-YB3]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47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00  CCAAT      296  --10--      285  CACG      282 (Mism.= 0/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122. AC: RSP02088//OS: pea (Pisum sativum) /GENE: rbcS-E9/RE: Box III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87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93  ATCATTTTCAa      103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222. AC: RSP02188//OS: soybean (Glycine max) /GENE: CHS8/RE: Fp31/VI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34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 </w:t>
      </w:r>
      <w:r>
        <w:rPr>
          <w:rFonts w:cs="Courier New" w:ascii="Cambria" w:hAnsi="Cambria"/>
          <w:sz w:val="20"/>
          <w:szCs w:val="20"/>
        </w:rPr>
        <w:t>81  ACTTGACACcC       71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322. AC: RSP02288//OS: pea (Pisum sativum) /GENE: TRX m1/RE: EE (TRX m1) /BF: CC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273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50  TAGATATT      457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434. AC: RSP02400//OS: Arabidopsis (Arabidopsis thaliana) /GENE: COX5b/RE: distal-motif /BF: ESE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198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169  CCACTTG      163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560. AC: RSP02526//OS: rice (Oryza sativa, japonica) /GENE: OsTB1/RE: GTAC-motif 2 /BF: IP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19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11  TTGTACTA      504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563. AC: RSP02529//OS: rice (Oryza sativa, japonica) /GENE: DEP1/RE: GTAC-motif 2 /BF: IP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19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11  TTGTACTA      504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718. AC: RSP02684//OS: rice (Oryza sativa) /GENE: STAR1/RE: ASR5 BS /BF: ASR5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98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12  AGCCCAT      518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811. AC: RSP02777//OS: Arabidopsis (Arabidopsis thaliana) /GENE: Synthetic oligonucleotides/RE: NTL8 BS /BF: NTL8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481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15  ATTTCCTTCT      306 (Mism.= 1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09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1  ACGTGGC      287 (Mism.= 0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In total      43 motifs from    40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ambria" w:ascii="Cambria" w:hAnsi="Cambria"/>
          <w:b/>
          <w:sz w:val="24"/>
          <w:szCs w:val="24"/>
        </w:rPr>
        <w:t xml:space="preserve">An output example from the program NsiteH: search for statistically non-random and conservative regulatory motifs in the promoter regions of the orthologous Cab-E and Lhcb1*5 genes encoding light-harvesting chlorophyll a/b protein from two species of tobacco: </w:t>
      </w:r>
      <w:r>
        <w:rPr>
          <w:rFonts w:cs="Cambria" w:ascii="Cambria" w:hAnsi="Cambria"/>
          <w:b/>
          <w:i/>
          <w:sz w:val="24"/>
          <w:szCs w:val="24"/>
        </w:rPr>
        <w:t>Nicotiana plumbaginifolia</w:t>
      </w:r>
      <w:r>
        <w:rPr>
          <w:rFonts w:cs="Cambria" w:ascii="Cambria" w:hAnsi="Cambria"/>
          <w:b/>
          <w:sz w:val="24"/>
          <w:szCs w:val="24"/>
        </w:rPr>
        <w:t xml:space="preserve"> and </w:t>
      </w:r>
      <w:r>
        <w:rPr>
          <w:rFonts w:cs="Cambria" w:ascii="Cambria" w:hAnsi="Cambria"/>
          <w:b/>
          <w:i/>
          <w:sz w:val="24"/>
          <w:szCs w:val="24"/>
        </w:rPr>
        <w:t>Nicotiana sylvestris</w:t>
      </w:r>
      <w:r>
        <w:rPr>
          <w:rFonts w:cs="Cambria" w:ascii="Cambria" w:hAnsi="Cambria"/>
          <w:b/>
          <w:sz w:val="24"/>
          <w:szCs w:val="24"/>
        </w:rPr>
        <w:t xml:space="preserve">.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Program   NsiteH | Version 5.201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  </w:t>
      </w:r>
      <w:r>
        <w:rPr>
          <w:rFonts w:cs="Courier New" w:ascii="Cambria" w:hAnsi="Cambria"/>
          <w:sz w:val="20"/>
          <w:szCs w:val="20"/>
        </w:rPr>
        <w:t>Search for motifs of 2869 Regulatory Elements (REs) in a pair of Homologous Sequences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</w:t>
      </w:r>
      <w:r>
        <w:rPr>
          <w:rFonts w:cs="Courier New" w:ascii="Cambria" w:hAnsi="Cambria"/>
          <w:sz w:val="20"/>
          <w:szCs w:val="20"/>
        </w:rPr>
        <w:t>SET of REs: REGSITE DB: 2869 Plant Transcription REs [Last update: 18.12.2014]; Softberry Inc.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____________________________________________________________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Search PARAMETRS: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Expected Mean  Number                 :  0.050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Statistical Significance Level          :  0.9500000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Minimal Conservative Level             :  80 %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Level of homology between known RE and motif:   90%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Variation of Distance between RE Blocks     :   20%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NOTE: Mism. - Mismatches   | Mean. Exp. Number - Mean Expected Number   | Up.Conf.Int. - Upper Confidence Interval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============================================================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QUERY: &gt;gi|19674|emb|X12512.1| Nicotiana plumbaginifolia Cab-E gene 5'-flanking region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Length of Query Sequence:        554 bp      | Nucleotide Frequencies:  A -  0.34   G -  0.18   T -  0.31   C -  0.16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 35. AC: RSP00035//OS: barley (Hordeum vulgare) /GENE: Al21/RE: D1 /BF: DO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416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41  CAAAAGG      447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 93. AC: RSP00093//OS: barley (Hordeum vulgare) /GENE: Amy pHV19/RE: TATCCAC box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396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8  TATCCAC      282 (Mism.= 0; Cons.:  85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248. AC: RSP00248//OS: rice (Oryza sativa), Oryza sativa /GENE: alpha-globulin/RE: REB2 /BF: REB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34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20  GCCACGTCtG      311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301. AC: RSP00301//OS: rice (Oryza sativa) (Oryza sativa) /GENE: GluB-1/RE: PROL box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3776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37  TGCAAAG      543 (Mism.= 0; Cons.:  85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304. AC: RSP00304//OS: maize (Zea mays) /GENE: Synthetic oligonucleotides/RE: KN1/KIP BS /BF: KN1/KIP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17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12  TGACAGGT      219 (Mism.= 0; Cons.:  87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629. AC: RSP00629//OS: arabidopsis (Arabidopsis thaliana) /GENE: Lhcb1*3/RE: CCA1 BS2 /BF: CC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4127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89  AAAAATCT      396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683. AC: RSP00683//OS: arabidopsis (Arabidopsis thaliana) /GENE: Adh/RE: -190 half G-box (core) /BF: GBF3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75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23  GCCAAaTGGA      432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741. AC: RSP00741//OS: tobacco (Nicotiana plumbaginifolia) /GENE: Cab-E/RE: box 1 /BF: GT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897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42  AAAAGGTTAAAA      453 (Mism.= 0; Cons.:  93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742. AC: RSP00742//OS: tobacco (Nicotiana plumbaginifolia) /GENE: Cab-E/RE: box 2r /BF: GT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06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14  GCACCGTTAAAC      403 (Mism.= 0; Cons.:  91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19. AC: RSP00819//OS: arabidopsis (Arabidopsis thaliana) /GENE: F3H/RE: ACE-core (AtF3H) /BF: ACE-binding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47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20  GCCACGTCTg      311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82. AC: RSP00882//OS: maize (Zea mays) /GENE: gamma-27kDa zein/RE: Pb 3 /BF: PB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3776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37  TGCAAAG      543 (Mism.= 0; Cons.:  85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89. AC: RSP00889//OS: arabidopsis (Arabidopsis thaliana) /GENE: AtAOX1a/RE: GC motif /BF: bZIP proteins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97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53  CCACGCA      247 (Mism.= 0; Cons.:  85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961. AC: RSP00961//OS: barley (Hordeum vulgare) /GENE: ITR1/RE: PB1 /BF: BPB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29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39  TGCAAAAG      446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20. AC: RSP01013//OS: arabidopsis (Arabidopsis thaliana) /GENE: GapA/RE: Gap box 1 /BF: GAP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71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25  CAAATGGAcA      434 (Mism.= 1; Cons.:  89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92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14  ACGTGGC      320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57. AC: RSP01050//OS: barley (Hordeum vulgare) /GENE: Amy6.4/RE: GATA-core /BF: HvMCB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396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8  TATCCAC      282 (Mism.= 0; Cons.:  85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83. AC: RSP01076//OS: Craterostigma plantagineum (Scrophulariaceae) /GENE: CpC2/RE: ABRE III /BF: CpbZIP1; CpbZIP2 (short);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34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45  aATGCGTGGC      254 (Mism.= 1; Cons.:  89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167. AC: RSP01160//OS: tobacco (Nicotiana plumbaginifolia) /GENE: CAB/RE: G-box /BF: CG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26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09  ATCAGACGTGGC      320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350. AC: RSP01342//OS: Arabidopsis (Arabidopsis thaliana) /GENE: cab-E/RE: GBF1 BS /BF: GBF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0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08  AATCAGACGTGGCAAA      323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 xml:space="preserve">RE:  1867. AC: RSP01833//OS: Arabidopsis (Arabidopsis thaliana) /GENE: Cytc-2 (At4g10040)/RE: Site II element /BF: </w:t>
        <w:tab/>
        <w:t>AREB2/ABF4; GBF3; GBF-like protein; bHLH080;AtTCP20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481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42  AGCCCA      547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977. AC: RSP01943//OS: Arabidopsis (Arabidopsis thaliana) /GENE: Synthetic oligonucleotides/RE: Hex /BF: AtbZIP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19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11  CaGACGTGGC      320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064. AC: RSP02030//OS: Arabidopsis (Arabidopsis thaliana) /GENE: Synthetic oligonucleotides/RE: ERSE-I /BF: [bZIP28 + NF-YB3]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52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33  CCAAT      329  --10--      318  CACG      315 (Mism.= 0/ 0; Cons.: 100/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109. AC: RSP02075//OS: Humicola gricea /GENE: pacC/RE: PacC BS1 /BF: PacC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67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52  GGCCAAGA      259 (Mism.= 0; Cons.:  87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174. AC: RSP02140//OS: maize (Zea mays) /GENE: F5H/RE: MBS-1 /BF: ZmMYB3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376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60  TCCACC      465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216. AC: RSP02182//OS: soybean (Glycine max) /GENE: CHS8/RE: Fp23/IV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87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67  ATTGAAAAG      475 (Mism.= 0; Cons.:  88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317. AC: RSP02283//OS: rice (Oryza sativa) /GENE: rpL32_8.1/RE: SITE II (-150) /BF: unknown nuclear factor(s)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481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42  AGCCCA      547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372. AC: RSP02338//OS: potato (Solanum tuberosum) /GENE: StGA2ox1/RE: /BF: StBEL5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96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11  TTGACAGGTCA      221 (Mism.= 1; Cons.:  9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375. AC: RSP02341//OS: potato (Solanum tuberosum) /GENE: IPT/RE: /BF: StBEL5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96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11  TTGACAGGTCA      221 (Mism.= 1; Cons.:  9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718. AC: RSP02684//OS: rice (Oryza sativa) /GENE: STAR1/RE: ASR5 BS /BF: ASR5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50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42  AGCCCAT      548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929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14  ACGTGGC      320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Total       49 motifs from    48 different REs have been found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Of them:      30 motifs from    30 different REs have a Conservative Level ≥  80 %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QUERY: &gt;gi|3036947|dbj|AB012638.1| Nicotiana sylvestris Lhcb1*5 genes for light-harvesting chlorophyll a/b-binding protein, complete cd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Length of Query Sequence:        520 bp      | Nucleotide Frequencies:  A -  0.33   G -  0.18   T -  0.30   C -  0.18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 35. AC: RSP00035//OS: barley (Hordeum vulgare) /GENE: Al21/RE: D1 /BF: DO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405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08  CAAAAGG      414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248. AC: RSP00248//OS: rice (Oryza sativa), Oryza sativa /GENE: alpha-globulin/RE: REB2 /BF: REB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42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7  GCCACGTCtG      278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566. AC: RSP00566//OS: tomato (Lycopersicon esculentum), Lycopersicon esculentum /GENE: rbcS3B/RE: TATA P /BF: unknown nuclear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342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62  CCTTGaATAT      453 (Mism.= 1; Cons.:  89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629. AC: RSP00629//OS: arabidopsis (Arabidopsis thaliana) /GENE: Lhcb1*3/RE: CCA1 BS2 /BF: CC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348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56  AAAAATCT      363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683. AC: RSP00683//OS: arabidopsis (Arabidopsis thaliana) /GENE: Adh/RE: -190 half G-box (core) /BF: GBF3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80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90  GCCAAaTGGA      399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741. AC: RSP00741//OS: tobacco (Nicotiana plumbaginifolia) /GENE: Cab-E/RE: box 1 /BF: GT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62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09  AAAAGGTTAcAA      420 (Mism.= 1; Cons.:  93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742. AC: RSP00742//OS: tobacco (Nicotiana plumbaginifolia) /GENE: Cab-E/RE: box 2r /BF: GT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06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81  GCACCGTTAAAg      370 (Mism.= 1; Cons.:  91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19. AC: RSP00819//OS: arabidopsis (Arabidopsis thaliana) /GENE: F3H/RE: ACE-core (AtF3H) /BF: ACE-binding factor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508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7  GCCACGTCTg      278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888. AC: RSP00888//OS: arabidopsis (Arabidopsis thaliana) /GENE: AtAOX1a/RE: CCA1 motif (2) /BF: CC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164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56  AAAAATCTA      364 (Mism.= 0; Cons.:  88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 961. AC: RSP00961//OS: barley (Hordeum vulgare) /GENE: ITR1/RE: PB1 /BF: BPB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198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06  TGCAAAAG      413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20. AC: RSP01013//OS: arabidopsis (Arabidopsis thaliana) /GENE: GapA/RE: Gap box 1 /BF: GAPF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49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92  CAAATGGAaA      401 (Mism.= 1; Cons.:  89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09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1  ACGTGGC      287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167. AC: RSP01160//OS: tobacco (Nicotiana plumbaginifolia) /GENE: CAB/RE: G-box /BF: CG-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3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76  ATCAGACGTGGC      287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350. AC: RSP01342//OS: Arabidopsis (Arabidopsis thaliana) /GENE: cab-E/RE: GBF1 BS /BF: GBF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00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75  AATCAGACGTGGCAAA      290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752. AC: RSP01718//OS: Arabidopsis (Arabidopsis thaliana) /GENE: IAA3/SHY2 (At1g04240)/RE: G/A-box (1) /BF: STF1/HY5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21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35  TTAaACGTATAA      346 (Mism.= 1; Cons.:  83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1977. AC: RSP01943//OS: Arabidopsis (Arabidopsis thaliana) /GENE: Synthetic oligonucleotides/RE: Hex /BF: AtbZIP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0231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78  CaGACGTGGC      287 (Mism.= 1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064. AC: RSP02030//OS: Arabidopsis (Arabidopsis thaliana) /GENE: Synthetic oligonucleotides/RE: ERSE-I /BF: [bZIP28 + NF-YB3]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0475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300  CCAAT      296  --10--      285  CACG      282 (Mism.= 0/ 0; Cons.: 100/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322. AC: RSP02288//OS: pea (Pisum sativum) /GENE: TRX m1/RE: EE (TRX m1) /BF: CC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273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450  TAGATATT      457 (Mism.= 0; Cons.:  87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560. AC: RSP02526//OS: rice (Oryza sativa, japonica) /GENE: OsTB1/RE: GTAC-motif 2 /BF: IP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19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11  TTGTACTA      504 (Mism.= 0; Cons.:  87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563. AC: RSP02529//OS: rice (Oryza sativa, japonica) /GENE: DEP1/RE: GTAC-motif 2 /BF: IPA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-" Strand: Mean Exp. Number   0.01923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11  TTGTACTA      504 (Mism.= 0; Cons.:  87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718. AC: RSP02684//OS: rice (Oryza sativa) /GENE: STAR1/RE: ASR5 BS /BF: ASR5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980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512  AGCCCAT      518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Motifs on "+" Strand: Mean Exp. Number   0.01092     Up.Conf.Int.  1     Found   1</w:t>
      </w:r>
    </w:p>
    <w:p>
      <w:pPr>
        <w:pStyle w:val="Normal"/>
        <w:autoSpaceDE w:val="false"/>
        <w:spacing w:lineRule="auto" w:line="240" w:before="0" w:after="0"/>
        <w:rPr>
          <w:rFonts w:ascii="Cambria" w:hAnsi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  <w:t xml:space="preserve">     </w:t>
      </w:r>
      <w:r>
        <w:rPr>
          <w:rFonts w:cs="Courier New" w:ascii="Cambria" w:hAnsi="Cambria"/>
          <w:sz w:val="20"/>
          <w:szCs w:val="20"/>
        </w:rPr>
        <w:t>281  ACGTGGC      287 (Mism.= 0; Cons.: 100 %)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In total       43 motifs of    40 different REs have been foun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ambria" w:cs="Cambria" w:ascii="Cambria" w:hAnsi="Cambria"/>
          <w:sz w:val="20"/>
          <w:szCs w:val="20"/>
        </w:rPr>
        <w:t xml:space="preserve"> </w:t>
      </w:r>
      <w:r>
        <w:rPr>
          <w:rFonts w:cs="Courier New" w:ascii="Cambria" w:hAnsi="Cambria"/>
          <w:sz w:val="20"/>
          <w:szCs w:val="20"/>
        </w:rPr>
        <w:t>Of them:      22 motifs of    22 different REs have a Conservative Level ≥  80 %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ambria" w:hAnsi="Cambria" w:cs="Courier New"/>
          <w:sz w:val="20"/>
          <w:szCs w:val="20"/>
        </w:rPr>
      </w:pPr>
      <w:r>
        <w:rPr>
          <w:rFonts w:cs="Courier New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ambria" w:ascii="Cambria" w:hAnsi="Cambria"/>
          <w:b/>
          <w:sz w:val="24"/>
          <w:szCs w:val="24"/>
        </w:rPr>
        <w:t xml:space="preserve">An output example from the program NsiteM: search for statistically non-random motifs of 2866 known plant regulatory elements and their consensuses found </w:t>
      </w:r>
      <w:r>
        <w:rPr>
          <w:rFonts w:cs="Cambria" w:ascii="Cambria" w:hAnsi="Cambria"/>
          <w:b/>
        </w:rPr>
        <w:t xml:space="preserve">in more than 80% of </w:t>
      </w:r>
      <w:r>
        <w:rPr>
          <w:rFonts w:cs="Cambria" w:ascii="Cambria" w:hAnsi="Cambria"/>
          <w:b/>
          <w:sz w:val="24"/>
          <w:szCs w:val="24"/>
        </w:rPr>
        <w:t xml:space="preserve">promoter regions of photosynthesis-related genes from </w:t>
      </w:r>
      <w:r>
        <w:rPr>
          <w:rFonts w:cs="Cambria" w:ascii="Cambria" w:hAnsi="Cambria"/>
          <w:b/>
          <w:i/>
          <w:sz w:val="24"/>
          <w:szCs w:val="24"/>
        </w:rPr>
        <w:t>Arabidopsis thaliana</w:t>
      </w:r>
      <w:r>
        <w:rPr>
          <w:rFonts w:cs="Cambria" w:ascii="Cambria" w:hAnsi="Cambria"/>
          <w:b/>
          <w:sz w:val="24"/>
          <w:szCs w:val="24"/>
        </w:rPr>
        <w:t xml:space="preserve"> (10 genes in total).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b/>
          <w:b/>
          <w:sz w:val="20"/>
          <w:szCs w:val="20"/>
        </w:rPr>
      </w:pPr>
      <w:r>
        <w:rPr>
          <w:rFonts w:cs="Cambria" w:ascii="Cambria" w:hAnsi="Cambria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gram NsiteM | Version 5.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Search for motifs of 2869 Regulatory Elements (REs) available in a given (by USER) portion of QUERY Sequenc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SET of REs: REGSITE DB: 2869 Plant Transcription REs [Last update: 18.12.2014]; Softberry Inc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Search PARAMETRS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Expected Mean  Number                      :  0.050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Statistical Significance Level               :  0.95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Level of homology between known RE and motif:   90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Variation of Distance between RE Blocks     :   20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NOTE: Mism. - Mismatches   | Mean. Exp. Number - Mean Expected Number   | Up.Conf.Int. - Upper Confidence Interv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============================================================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aphic View of RE motifs found in 80% or more of analyzed sequenc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MOTI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234567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| .++..+.+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| ++.+++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3| ++.+++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4| .++..+.+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5| ++++++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6| ++++++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7| ++++++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8| +++++.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9| +++++.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10| ++++++++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1  | NAME:   175. AC: RSP00175//OS: arabidopsis (Arabidopsis thaliana) /GENE: synthetic oligonucleotides/RE: ABRE /BF: ABFs  | SEQ: cac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 8 (  8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    3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2  | NAME:   204. AC: RSP00204//OS: arabidopsis (Arabidopsis thaliana) /GENE: AtEm6/RE: ABRE/6.2 /BF: ABI5  | SEQ: gacAC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10 ( 10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    2    3    4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3  | NAME:   524. AC: RSP00524//OS: carrot (Daucus carota) /GENE: Dc3/RE: E4-core /BF: DPBF-1; DPBF-2;  | SEQ: ACACg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 8 (  8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    4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4  | NAME:   723. AC: RSP00723//OS: tobacco (Nicotiana plumbaginifolia) /GENE: rbcS 8B/RE: G-box /BF: HY5  | SEQ: cac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 8 (  8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    3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5  | NAME:  1041. AC: RSP01034//OS: arabidopsis (Arabidopsis thaliana) /GENE: RD29B/RE: ABRE 1/2 /BF: ABI3; ABI5; AREB1  | SEQ: AC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 8 (  8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    3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6  | NAME:  1159. AC: RSP01151//OS: maize (Zea mays) /GENE: Em/RE: Em1a /BF: EmBP-1 (+VP1)  | SEQ: GacAC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 8 (  8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    2    3    4    5    6    7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7  | NAME:  1602. AC: RSP01570//OS: rice (Oryza sativa, indica) /GENE: Synthetic oligonucleotides/RE: Em1a /BF: OSBZ  | SEQ: cAC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 8 (  8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    3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Motifs of RE No     8  | NAME:  1850. AC: RSP01816//OS: tobacco (Nicotiana tabacum) /GENE: PNZIP/RE: G-box /BF: </w:t>
        <w:tab/>
        <w:t>NtbZIP  | SEQ: gcCACGTG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10 ( 10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    2    3    4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Motifs of RE No     9  | NAME:  2866. AC: RSP02832//OS: foxtail millet (Setaria italica) /GENE: SiARDP/RE: ABRE2 /BF: SiAREB1 ; SiAREB2  | SEQ: ACGTG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und in the following    8 (  80.0%) out of   10 analyzed sequence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    3    5    6    7    8    9  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============================================================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ST of sequences presented in the graphic view of the results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1.  EXAMPLE Group (10 genes) | Arabidopsis, Chr 1: GENE: F21B7.21 [At1g03600] |898875..899654 |SUPPORT |  1 exon(s) |PROD: photosystem II protein family |5"-UTR:   40 | -500:  +1 | +1 ... CDS star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2.  EXAMPLE Group (10 genes) | Arabidopsis, Chr 1: GENE: F4H5.23 [At1g06680] |2047878..2049417 |SUPPORT |  4 exon(s) |PROD: photosystem II oxygen-evolving complex 23 (OEC23) |5"-UTR:   61 | -500:  +1 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3.  EXAMPLE Group (10 genes) | Arabidopsis, Chr 1: GENE: F9I5.11 [At1g52230] |19520367..19521199 |SUPPORT |  3 exon(s) |PROD: photosystem I subunit VI precursor |5"-UTR:   66 | -500:  +1 | +1 ... CDS 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4.  EXAMPLE Group (10 genes) | Arabidopsis, Chr 2: GENE: T6B20.8 [At2g30570] |complement(13025520..13027271) |SUPPORT |  2 exon(s) |PROD: photosystem II reaction center 6.1KD protein |5"-UTR:  141 | -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5.  EXAMPLE Group (10 genes) | Arabidopsis, Chr 3: GENE: MSL1.18 [At3g16140] |complement(5468517..5469482) |SUPPORT |  3 exon(s) |PROD: photosystem I subunit VI precursor |5"-UTR:   61 | -500:  +1 |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6.  EXAMPLE Group (10 genes) | Arabidopsis, Chr 3: GENE: MSA6.6 [At3g21055] |complement(7376643..7377192) |SUPPORT |  1 exon(s) |PROD: photosystem II 5 kD protein precursor |5"-UTR:  114 | -500:  +1 | 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7.  EXAMPLE Group (10 genes) | Arabidopsis, Chr 3: GENE: F18B3.100 [At3g50820] |complement(18901857..18903407) |SUPPORT |  3 exon(s) |PROD: photosystem II oxygen-evolving complex 33 (OEC33) |5"-UTR:  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8.  EXAMPLE Group (10 genes) | Arabidopsis, Chr 4: GENE: T5F17.110 [At4g28660] |14149922..14151103 |SUPPORT |  2 exon(s) |PROD: photosystem II protein W - like |5"-UTR:   92 | -500:  +1 | +1 ... CDS s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9.  EXAMPLE Group (10 genes) | Arabidopsis, Chr 4: GENE: F16A16.140 [At4g28750] |complement(14202779..14203961) |SUPPORT |  3 exon(s) |PROD: photosystem I subunit PSI-E - like protein |5"-UTR:   67 | -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 EXAMPLE Group (10 genes) | Arabidopsis, Chr 5: GENE: K1F13.25 [At5g66570] |26585884..26587504 |SUPPORT |  3 exon(s) |PROD: photosystem II oxygen-evolving complex 33 (OEC33) |5"-UTR:   86 | -500: 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============================================================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RE motifs were found in 80% or more of analyzed sequences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1. QUERY: &gt; EXAMPLE Group (10 genes) | Arabidopsis, Chr 1: GENE: F21B7.21 [At1g03600] |898875..899654 |SUPPORT |  1 exon(s) |PROD: photosystem II protein family |5"-UTR:   40 | -500:  +1 | +1 ... CDS star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7   G -  0.15   T -  0.27   C -  0.2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3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3  GACACGTGtC      402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22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02  GACACGTGtC      393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81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4  ACACGTG      40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313    Found 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01  ACACGTG      395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55  ACACGTG      14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8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3  GACACGTGtC      402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9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02  GACACGTGTC      393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4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3  GaCACGTGTC      402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5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02  GaCACGTGTC      393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 9 motifs from     4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2. QUERY: &gt; EXAMPLE Group (10 genes) | Arabidopsis, Chr 1: GENE: F4H5.23 [At1g06680] |2047878..2049417 |SUPPORT |  4 exon(s) |PROD: photosystem II oxygen-evolving complex 23 (OEC23) |5"-UTR:   61 | -500:  +1 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7   G -  0.17   T -  0.26   C -  0.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1  CACGTGGC      30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6  CACGTGGC      29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8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99  GcCACGTGGC      308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22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8  GcCACGTGGC      299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1  CACGTGGC      30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6  CACGTGGC      29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921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2  ACGTGGC      30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00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5  ACGTGGC      29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34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99  GCCACGTGGC      308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8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8  GCCACGTGGC      299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1  CACGTGGC      30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6  CACGTGGC      29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4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99  GCCACGTGgC      308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8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8  GCCACGTGgC      299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921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2  ACGTGGC      30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00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05  ACGTGGC      29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16 motifs from     8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3. QUERY: &gt; EXAMPLE Group (10 genes) | Arabidopsis, Chr 1: GENE: F9I5.11 [At1g52230] |19520367..19521199 |SUPPORT |  3 exon(s) |PROD: photosystem I subunit VI precursor |5"-UTR:   66 | -500:  +1 | +1 ... CDS s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7   G -  0.20   T -  0.27   C -  0.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4    Found 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29  CACGTGGC      33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4  CACGTGGC      391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4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9  CACGTGGC      38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31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2  GcCACGTGGC      391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21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1  GcCACGTGGC      382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4    Found 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29  CACGTGGC      33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4  CACGTGGC      391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4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9  CACGTGGC      38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037    Found 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0  ACGTGGC      33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5  ACGTGGC      391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88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8  ACGTGGC      38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5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2  GcCACGTGGC      391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1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1  GCCACGTGGC      382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4    Found 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29  CACGTGGC      33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4  CACGTGGC      391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4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9  CACGTGGC      38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3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2  GCCACGTGgC      391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9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1  GCCACGTGgC      382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037    Found 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0  ACGTGGC      33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5  ACGTGGC      391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88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88  ACGTGGC      38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21 motifs from     8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4. QUERY: &gt; EXAMPLE Group (10 genes) | Arabidopsis, Chr 2: GENE: T6B20.8 [At2g30570] |complement(13025520..13027271) |SUPPORT |  2 exon(s) |PROD: photosystem II reaction center 6.1KD protein |5"-UTR:  141 | -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4   G -  0.20   T -  0.31   C -  0.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3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75  GACACGTGGa      284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52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76  ACACGTG      28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0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75  GACACGTGGA      284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4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84  tCCACGTGTC      275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 4 motifs from     4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5. QUERY: &gt; EXAMPLE Group (10 genes) | Arabidopsis, Chr 3: GENE: MSL1.18 [At3g16140] |complement(5468517..5469482) |SUPPORT |  3 exon(s) |PROD: photosystem I subunit VI precursor |5"-UTR:   61 | -500:  +1 |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6   G -  0.17   T -  0.28   C -  0.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9  CACGTGGC      34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7  CACGTGGC      39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24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9  GACACGTGGC      39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50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8  ACACGTG      39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9  CACGTGGC      34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7  CACGTGGC      39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93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40  ACGTGGC      34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02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6  ACGTGGC      39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20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9  GACACGTGGC      39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7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9  CACGTGGC      34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7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7  CACGTGGC      39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15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0  GCCACGTGTC      39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93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40  ACGTGGC      34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02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96  ACGTGGC      39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14 motifs from     9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6. QUERY: &gt; EXAMPLE Group (10 genes) | Arabidopsis, Chr 3: GENE: MSA6.6 [At3g21055] |complement(7376643..7377192) |SUPPORT |  1 exon(s) |PROD: photosystem II 5 kD protein precursor |5"-UTR:  114 | -500:  +1 | +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5   G -  0.20   T -  0.26   C -  0.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4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3  CACGTGGC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39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1  GACACGTGGC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225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2  ACACGTG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4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3  CACGTGGC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26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4  ACGTGGC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32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1  GACACGTGGC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4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3  CACGTGGC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254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40  GCCACGTGTC      331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26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4  ACGTGGC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 9 motifs from     9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7. QUERY: &gt; EXAMPLE Group (10 genes) | Arabidopsis, Chr 3: GENE: F18B3.100 [At3g50820] |complement(18901857..18903407) |SUPPORT |  3 exon(s) |PROD: photosystem II oxygen-evolving complex 33 (OEC33) |5"-UTR:  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3   G -  0.12   T -  0.35   C -  0.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7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6  CACGTGGC      343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9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4  GACACGTGGC      343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04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5  ACACGTG      341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7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6  CACGTGGC      343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37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7  ACGTGGC      343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74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4  GACACGTGGC      343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7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6  CACGTGGC      343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063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43  GCCACGTGTC      334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37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7  ACGTGGC      343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 9 motifs from     9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8. QUERY: &gt; EXAMPLE Group (10 genes) | Arabidopsis, Chr 4: GENE: T5F17.110 [At4g28660] |14149922..14151103 |SUPPORT |  2 exon(s) |PROD: photosystem II protein W - like |5"-UTR:   92 | -500:  +1 | +1 ... CDS s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29   G -  0.18   T -  0.29   C -  0.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32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4  CACGTGGC      207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48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6  cACACGTGGC      207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221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5  ACACGTG      20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32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4  CACGTGGC      207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78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3  ACGTGGC      207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32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4  CACGTGGC      207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31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07  GCCACGTGTg      216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178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13  ACGTGGC      207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 8 motifs from     8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9. QUERY: &gt; EXAMPLE Group (10 genes) | Arabidopsis, Chr 4: GENE: F16A16.140 [At4g28750] |complement(14202779..14203961) |SUPPORT |  3 exon(s) |PROD: photosystem I subunit PSI-E - like protein |5"-UTR:   67 | -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42   G -  0.12   T -  0.30   C -  0.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4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5  CACGTGGC      34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81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3  tACACGTGGC      342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98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4  ACACGTG      340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4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5  CACGTGGC      34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8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6  ACGTGGC      34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04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5  CACGTGGC      34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052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42  GCCACGTGTa      333 (Mism.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8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6  ACGTGGC      342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 8 motifs from     8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QUERY: &gt; EXAMPLE Group (10 genes) | Arabidopsis, Chr 5: GENE: K1F13.25 [At5g66570] |26585884..26587504 |SUPPORT |  3 exon(s) |PROD: photosystem II oxygen-evolving complex 33 (OEC33) |5"-UTR:   86 | -500:  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Length of Query Sequence:        500 bp      | Nucleotide Frequencies:  A -  0.33   G -  0.16   T -  0.29   C -  0.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175. AC: RSP00175//OS: arabidopsis (Arabidopsis thaliana) /GENE: synthetic oligonucleotides/RE: ABRE /BF: ABF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1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1  CACGTGGC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204. AC: RSP00204//OS: arabidopsis (Arabidopsis thaliana) /GENE: AtEm6/RE: ABRE/6.2 /BF: ABI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86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29  GACACGTGGC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524. AC: RSP00524//OS: carrot (Daucus carota) /GENE: Dc3/RE: E4-core /BF: DPBF-1; DPBF-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1965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0  ACACGTG      336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 723. AC: RSP00723//OS: tobacco (Nicotiana plumbaginifolia) /GENE: rbcS 8B/RE: G-box /BF: HY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1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1  CACGTGGC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041. AC: RSP01034//OS: arabidopsis (Arabidopsis thaliana) /GENE: RD29B/RE: ABRE 1/2 /BF: ABI3; ABI5; AREB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94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2  ACGTGGC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159. AC: RSP01151//OS: maize (Zea mays) /GENE: Em/RE: Em1a /BF: EmBP-1 (+VP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28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29  GACACGTGGC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1602. AC: RSP01570//OS: rice (Oryza sativa, indica) /GENE: Synthetic oligonucleotides/RE: Em1a /BF: OSB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210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1  CACGTGGC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RE:  1850. AC: RSP01816//OS: tobacco (Nicotiana tabacum) /GENE: PNZIP/RE: G-box /BF: </w:t>
        <w:tab/>
        <w:t>NtbZI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10 (10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-" Strand: Mean Exp. Number   0.00189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8  GCCACGTGTC      329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RE:  2866. AC: RSP02832//OS: foxtail millet (Setaria italica) /GENE: SiARDP/RE: ABRE2 /BF: SiAREB1 ; SiAREB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Found in    8 ( 80.00 %) SEQs (out of   1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otifs on "+" Strand: Mean Exp. Number   0.00947    Found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32  ACGTGGC      338 (Mism.= 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..............................................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n total       9 motifs from     9 different REs have been foun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13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11:42:00Z</dcterms:created>
  <dc:creator>ilham</dc:creator>
  <dc:description/>
  <cp:keywords/>
  <dc:language>en-US</dc:language>
  <cp:lastModifiedBy>Victor V.</cp:lastModifiedBy>
  <dcterms:modified xsi:type="dcterms:W3CDTF">2015-04-23T16:00:00Z</dcterms:modified>
  <cp:revision>3</cp:revision>
  <dc:subject/>
  <dc:title/>
</cp:coreProperties>
</file>